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able S4</w:t>
      </w:r>
    </w:p>
    <w:p>
      <w:pPr>
        <w:pStyle w:val="Normal"/>
        <w:spacing w:lineRule="auto" w:line="360"/>
        <w:rPr/>
      </w:pPr>
      <w:r>
        <w:rPr/>
        <w:t>Summary of the re-genotyping of all non-synonymous variants in the discovery sample, replication sample and combined sample.</w:t>
      </w:r>
    </w:p>
    <w:tbl>
      <w:tblPr>
        <w:tblW w:w="46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5"/>
        <w:gridCol w:w="1045"/>
        <w:gridCol w:w="1189"/>
        <w:gridCol w:w="1031"/>
        <w:gridCol w:w="1005"/>
        <w:gridCol w:w="973"/>
        <w:gridCol w:w="874"/>
        <w:gridCol w:w="678"/>
        <w:gridCol w:w="882"/>
        <w:gridCol w:w="663"/>
        <w:gridCol w:w="873"/>
        <w:gridCol w:w="883"/>
        <w:gridCol w:w="639"/>
        <w:gridCol w:w="798"/>
        <w:gridCol w:w="992"/>
        <w:gridCol w:w="594"/>
      </w:tblGrid>
      <w:tr>
        <w:trPr>
          <w:trHeight w:val="270" w:hRule="atLeast"/>
        </w:trPr>
        <w:tc>
          <w:tcPr>
            <w:tcW w:w="14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de-DE" w:bidi="ar-SA"/>
              </w:rPr>
            </w:pPr>
            <w:bookmarkStart w:id="0" w:name="OLE_LINK1"/>
            <w:bookmarkStart w:id="1" w:name="RANGE!B54"/>
            <w:bookmarkEnd w:id="0"/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de-DE" w:bidi="ar-SA"/>
              </w:rPr>
              <w:t> </w:t>
            </w:r>
            <w:bookmarkEnd w:id="1"/>
          </w:p>
        </w:tc>
        <w:tc>
          <w:tcPr>
            <w:tcW w:w="10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de-DE" w:bidi="ar-SA"/>
              </w:rPr>
              <w:t> 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de-DE" w:bidi="ar-SA"/>
              </w:rPr>
              <w:t> </w:t>
            </w:r>
          </w:p>
        </w:tc>
        <w:tc>
          <w:tcPr>
            <w:tcW w:w="10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de-DE" w:bidi="ar-SA"/>
              </w:rPr>
              <w:t> 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de-DE" w:bidi="ar-SA"/>
              </w:rPr>
              <w:t> </w:t>
            </w:r>
          </w:p>
        </w:tc>
        <w:tc>
          <w:tcPr>
            <w:tcW w:w="9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de-DE" w:bidi="ar-SA"/>
              </w:rPr>
              <w:t> </w:t>
            </w:r>
          </w:p>
        </w:tc>
        <w:tc>
          <w:tcPr>
            <w:tcW w:w="8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de-DE" w:bidi="ar-SA"/>
              </w:rPr>
              <w:t> </w:t>
            </w:r>
          </w:p>
        </w:tc>
        <w:tc>
          <w:tcPr>
            <w:tcW w:w="222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 xml:space="preserve">Discovery sample 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(N = 800)</w:t>
            </w:r>
          </w:p>
        </w:tc>
        <w:tc>
          <w:tcPr>
            <w:tcW w:w="239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 xml:space="preserve">Replication sample 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 xml:space="preserve">(N = 1934) </w:t>
            </w:r>
          </w:p>
        </w:tc>
        <w:tc>
          <w:tcPr>
            <w:tcW w:w="238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Combined sample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 xml:space="preserve">(N = 2734) </w:t>
            </w:r>
          </w:p>
        </w:tc>
      </w:tr>
      <w:tr>
        <w:trPr>
          <w:trHeight w:val="463" w:hRule="atLeast"/>
        </w:trPr>
        <w:tc>
          <w:tcPr>
            <w:tcW w:w="14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SNV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Base position on chr.12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dbSNP137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mRNA Isoform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vertAlign w:val="superscript"/>
                <w:lang w:eastAsia="de-DE" w:bidi="ar-SA"/>
              </w:rPr>
              <w:t>1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 xml:space="preserve">Location within gene 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AA exchange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initially found in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MAF Cases (%)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MAF Controls (%)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OR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MAF Cases (%)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MAF Controls (%)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OR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MAF Cases (%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MAF Controls (%)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de-DE" w:bidi="ar-SA"/>
              </w:rPr>
              <w:t>OR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8580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8580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5004769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 / shor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D32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380988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8575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3935447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 / shor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T49A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G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8567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8567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5086076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 / shor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V75A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7973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7973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 / shor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134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777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7771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20047812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 /shor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K227N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7762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7762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4272570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shor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P258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380174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7761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 xml:space="preserve">rs79063785 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shor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260P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G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2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380172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7759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 xml:space="preserve">rs77477149 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shor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G268R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G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2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7757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7757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shor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S273L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7757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7757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5013244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shor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274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380169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775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 xml:space="preserve">rs17183577 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shor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D278V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G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17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19.2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9</w:t>
            </w:r>
          </w:p>
        </w:tc>
        <w:tc>
          <w:tcPr>
            <w:tcW w:w="2395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e-genotyping assay failed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6693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693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T349A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6692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692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4693139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350V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6690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690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4112012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F358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6656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656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4381119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T374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37906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648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 xml:space="preserve">rs12424429 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A400V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G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1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6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2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7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9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1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8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6646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646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405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379055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642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 xml:space="preserve">-           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421P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G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643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430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9971181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T484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6427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427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V492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6426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426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5080470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495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378510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096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20146165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I500T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G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0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1.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0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6092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6092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515C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5735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5735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4358005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M560T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5726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5726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3806044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591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2.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5723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5723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A601T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.0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377968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555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4511171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684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G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,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,2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2,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,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,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1,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,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,2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5555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5555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M685T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5554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5554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4134963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S687Y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377960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5547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s14426796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G710R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G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0,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chr12_8525547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85255472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long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xon 1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R711Q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ESP</w:t>
            </w:r>
          </w:p>
        </w:tc>
        <w:tc>
          <w:tcPr>
            <w:tcW w:w="222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ot re-genotyped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  <w:t>np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de-DE" w:bidi="ar-SA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 xml:space="preserve">SNV, single nucleotide variant; chr, chromosome; AA, amino acid; NGS, next generation sequencing; ESP, exome sequencing project; MAF, minor allele frequency; OR, odds ratio; np, not polymorphic. Location 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on chr. 12 is according to the February 2009 Human Reference Sequence (UCSC Genome Browser). Known SNVs are recorded in the dbSNP137 database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1</w:t>
      </w:r>
      <w:r>
        <w:rPr>
          <w:rFonts w:cs="Arial" w:ascii="Arial" w:hAnsi="Arial"/>
          <w:sz w:val="16"/>
          <w:szCs w:val="16"/>
          <w:lang w:val="en-GB"/>
        </w:rPr>
        <w:t xml:space="preserve"> Long isoform is according to the RefSeq annotation NM_182767, the short isoform NM_01805.</w:t>
      </w:r>
    </w:p>
    <w:sectPr>
      <w:footerReference w:type="default" r:id="rId2"/>
      <w:type w:val="nextPage"/>
      <w:pgSz w:orient="landscape" w:w="16838" w:h="11906"/>
      <w:pgMar w:left="567" w:right="567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Quast et al., 2013</w:t>
      <w:tab/>
      <w:tab/>
      <w:tab/>
      <w:tab/>
      <w:tab/>
      <w:tab/>
      <w:tab/>
      <w:tab/>
      <w:tab/>
      <w:tab/>
      <w:tab/>
      <w:tab/>
      <w:t>1</w: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de-DE" w:bidi="hi-IN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1:21:00Z</dcterms:created>
  <dc:creator>quast</dc:creator>
  <dc:description/>
  <cp:keywords/>
  <dc:language>en-US</dc:language>
  <cp:lastModifiedBy>quast</cp:lastModifiedBy>
  <dcterms:modified xsi:type="dcterms:W3CDTF">2013-06-17T11:23:00Z</dcterms:modified>
  <cp:revision>1</cp:revision>
  <dc:subject/>
  <dc:title>Table S4</dc:title>
</cp:coreProperties>
</file>